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6553" w:rsidRPr="00B43EA0" w:rsidRDefault="00056553" w:rsidP="00056553">
      <w:pPr>
        <w:spacing w:after="0" w:line="480" w:lineRule="auto"/>
        <w:rPr>
          <w:rFonts w:ascii="Times New Roman" w:eastAsia="Times New Roman" w:hAnsi="Times New Roman" w:cs="Times New Roman"/>
          <w:b/>
          <w:i/>
          <w:sz w:val="24"/>
          <w:szCs w:val="24"/>
          <w:lang w:val="es-ES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l Table 1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equence statistics of 14 sequenced </w:t>
      </w:r>
      <w:proofErr w:type="spellStart"/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vAh</w:t>
      </w:r>
      <w:proofErr w:type="spellEnd"/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genomes. </w:t>
      </w:r>
    </w:p>
    <w:tbl>
      <w:tblPr>
        <w:tblW w:w="10170" w:type="dxa"/>
        <w:tblLayout w:type="fixed"/>
        <w:tblLook w:val="04A0" w:firstRow="1" w:lastRow="0" w:firstColumn="1" w:lastColumn="0" w:noHBand="0" w:noVBand="1"/>
      </w:tblPr>
      <w:tblGrid>
        <w:gridCol w:w="1440"/>
        <w:gridCol w:w="1204"/>
        <w:gridCol w:w="1046"/>
        <w:gridCol w:w="1170"/>
        <w:gridCol w:w="1620"/>
        <w:gridCol w:w="1800"/>
        <w:gridCol w:w="1890"/>
      </w:tblGrid>
      <w:tr w:rsidR="00056553" w:rsidRPr="006A11A6" w:rsidTr="009633F3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56553" w:rsidRPr="006A11A6" w:rsidRDefault="00056553" w:rsidP="009633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A11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h</w:t>
            </w:r>
            <w:proofErr w:type="spellEnd"/>
            <w:r w:rsidRPr="006A11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strain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56553" w:rsidRPr="006A11A6" w:rsidRDefault="00056553" w:rsidP="009633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A11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ome size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bp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56553" w:rsidRPr="006A11A6" w:rsidRDefault="00056553" w:rsidP="009633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A11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cent G+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56553" w:rsidRPr="006A11A6" w:rsidRDefault="00056553" w:rsidP="009633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A11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verage coverag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56553" w:rsidRPr="006A11A6" w:rsidRDefault="00056553" w:rsidP="009633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A11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verage read length (</w:t>
            </w:r>
            <w:proofErr w:type="spellStart"/>
            <w:r w:rsidRPr="006A11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p</w:t>
            </w:r>
            <w:proofErr w:type="spellEnd"/>
            <w:r w:rsidRPr="006A11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56553" w:rsidRPr="006A11A6" w:rsidRDefault="00056553" w:rsidP="009633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A11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verage </w:t>
            </w:r>
            <w:proofErr w:type="spellStart"/>
            <w:r w:rsidRPr="006A11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tig</w:t>
            </w:r>
            <w:proofErr w:type="spellEnd"/>
            <w:r w:rsidRPr="006A11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length (</w:t>
            </w:r>
            <w:proofErr w:type="spellStart"/>
            <w:r w:rsidRPr="006A11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bp</w:t>
            </w:r>
            <w:proofErr w:type="spellEnd"/>
            <w:r w:rsidRPr="006A11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56553" w:rsidRPr="006A11A6" w:rsidRDefault="00056553" w:rsidP="009633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CBI a</w:t>
            </w:r>
            <w:r w:rsidRPr="006A11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cession</w:t>
            </w:r>
          </w:p>
        </w:tc>
      </w:tr>
      <w:tr w:rsidR="00056553" w:rsidRPr="006A11A6" w:rsidTr="009633F3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553" w:rsidRPr="006A11A6" w:rsidRDefault="00056553" w:rsidP="009633F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11A6">
              <w:rPr>
                <w:rFonts w:ascii="Times New Roman" w:hAnsi="Times New Roman" w:cs="Times New Roman"/>
                <w:sz w:val="24"/>
                <w:szCs w:val="24"/>
              </w:rPr>
              <w:t>Ahy_Idx7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53" w:rsidRPr="006A11A6" w:rsidRDefault="00056553" w:rsidP="00963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53" w:rsidRPr="006A11A6" w:rsidRDefault="00056553" w:rsidP="00963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53" w:rsidRPr="006A11A6" w:rsidRDefault="00056553" w:rsidP="00963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.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53" w:rsidRPr="006A11A6" w:rsidRDefault="00056553" w:rsidP="00963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53" w:rsidRPr="006A11A6" w:rsidRDefault="00056553" w:rsidP="00963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9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553" w:rsidRPr="006A11A6" w:rsidRDefault="00056553" w:rsidP="009633F3">
            <w:pPr>
              <w:rPr>
                <w:rFonts w:ascii="Times New Roman" w:hAnsi="Times New Roman" w:cs="Times New Roman"/>
                <w:color w:val="0563C1"/>
                <w:sz w:val="24"/>
                <w:szCs w:val="24"/>
                <w:u w:val="single"/>
              </w:rPr>
            </w:pPr>
            <w:hyperlink r:id="rId4" w:history="1">
              <w:r w:rsidRPr="006A11A6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SAMN05292361</w:t>
              </w:r>
            </w:hyperlink>
          </w:p>
        </w:tc>
      </w:tr>
      <w:tr w:rsidR="00056553" w:rsidRPr="006A11A6" w:rsidTr="009633F3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553" w:rsidRPr="006A11A6" w:rsidRDefault="00056553" w:rsidP="00963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05BA">
              <w:rPr>
                <w:rFonts w:ascii="Times New Roman" w:hAnsi="Times New Roman" w:cs="Times New Roman"/>
                <w:sz w:val="24"/>
                <w:szCs w:val="24"/>
              </w:rPr>
              <w:t>ALG15-09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53" w:rsidRPr="006A11A6" w:rsidRDefault="00056553" w:rsidP="00963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53" w:rsidRPr="006A11A6" w:rsidRDefault="00056553" w:rsidP="00963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53" w:rsidRPr="006A11A6" w:rsidRDefault="00056553" w:rsidP="00963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53" w:rsidRPr="006A11A6" w:rsidRDefault="00056553" w:rsidP="00963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1.4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53" w:rsidRPr="006A11A6" w:rsidRDefault="00056553" w:rsidP="00963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.61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553" w:rsidRPr="006A11A6" w:rsidRDefault="00056553" w:rsidP="009633F3">
            <w:pPr>
              <w:rPr>
                <w:rFonts w:ascii="Times New Roman" w:hAnsi="Times New Roman" w:cs="Times New Roman"/>
                <w:color w:val="0563C1"/>
                <w:sz w:val="24"/>
                <w:szCs w:val="24"/>
                <w:u w:val="single"/>
              </w:rPr>
            </w:pPr>
            <w:hyperlink r:id="rId5" w:history="1">
              <w:r w:rsidRPr="006A11A6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SAMN05223361</w:t>
              </w:r>
            </w:hyperlink>
          </w:p>
        </w:tc>
      </w:tr>
      <w:tr w:rsidR="00056553" w:rsidRPr="006A11A6" w:rsidTr="009633F3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553" w:rsidRPr="006A11A6" w:rsidRDefault="00056553" w:rsidP="00963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1A6">
              <w:rPr>
                <w:rFonts w:ascii="Times New Roman" w:hAnsi="Times New Roman" w:cs="Times New Roman"/>
                <w:sz w:val="24"/>
                <w:szCs w:val="24"/>
              </w:rPr>
              <w:t>IPRS15-2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53" w:rsidRPr="006A11A6" w:rsidRDefault="00056553" w:rsidP="00963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53" w:rsidRPr="006A11A6" w:rsidRDefault="00056553" w:rsidP="00963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53" w:rsidRPr="006A11A6" w:rsidRDefault="00056553" w:rsidP="00963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53" w:rsidRPr="006A11A6" w:rsidRDefault="00056553" w:rsidP="00963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.9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53" w:rsidRPr="006A11A6" w:rsidRDefault="00056553" w:rsidP="00963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.51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553" w:rsidRPr="006A11A6" w:rsidRDefault="00056553" w:rsidP="009633F3">
            <w:pPr>
              <w:rPr>
                <w:rFonts w:ascii="Times New Roman" w:hAnsi="Times New Roman" w:cs="Times New Roman"/>
                <w:color w:val="0563C1"/>
                <w:sz w:val="24"/>
                <w:szCs w:val="24"/>
                <w:u w:val="single"/>
              </w:rPr>
            </w:pPr>
            <w:hyperlink r:id="rId6" w:history="1">
              <w:r w:rsidRPr="006A11A6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SAMN05223362</w:t>
              </w:r>
            </w:hyperlink>
          </w:p>
        </w:tc>
      </w:tr>
      <w:tr w:rsidR="00056553" w:rsidRPr="006A11A6" w:rsidTr="009633F3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553" w:rsidRPr="006A11A6" w:rsidRDefault="00056553" w:rsidP="00963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1A6">
              <w:rPr>
                <w:rFonts w:ascii="Times New Roman" w:hAnsi="Times New Roman" w:cs="Times New Roman"/>
                <w:sz w:val="24"/>
                <w:szCs w:val="24"/>
              </w:rPr>
              <w:t>ML10-51K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53" w:rsidRPr="006A11A6" w:rsidRDefault="00056553" w:rsidP="00963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53" w:rsidRPr="006A11A6" w:rsidRDefault="00056553" w:rsidP="00963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53" w:rsidRPr="006A11A6" w:rsidRDefault="00056553" w:rsidP="00963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53" w:rsidRPr="006A11A6" w:rsidRDefault="00056553" w:rsidP="00963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.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53" w:rsidRPr="006A11A6" w:rsidRDefault="00056553" w:rsidP="00963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.56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553" w:rsidRPr="006A11A6" w:rsidRDefault="00056553" w:rsidP="009633F3">
            <w:pPr>
              <w:rPr>
                <w:rFonts w:ascii="Times New Roman" w:hAnsi="Times New Roman" w:cs="Times New Roman"/>
                <w:color w:val="0563C1"/>
                <w:sz w:val="24"/>
                <w:szCs w:val="24"/>
                <w:u w:val="single"/>
              </w:rPr>
            </w:pPr>
            <w:hyperlink r:id="rId7" w:history="1">
              <w:r w:rsidRPr="006A11A6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SAMN05223363</w:t>
              </w:r>
            </w:hyperlink>
          </w:p>
        </w:tc>
      </w:tr>
      <w:tr w:rsidR="00056553" w:rsidRPr="006A11A6" w:rsidTr="009633F3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553" w:rsidRPr="006A11A6" w:rsidRDefault="00056553" w:rsidP="00963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1A6">
              <w:rPr>
                <w:rFonts w:ascii="Times New Roman" w:hAnsi="Times New Roman" w:cs="Times New Roman"/>
                <w:sz w:val="24"/>
                <w:szCs w:val="24"/>
              </w:rPr>
              <w:t>S13-61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53" w:rsidRPr="006A11A6" w:rsidRDefault="00056553" w:rsidP="00963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53" w:rsidRPr="006A11A6" w:rsidRDefault="00056553" w:rsidP="00963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53" w:rsidRPr="006A11A6" w:rsidRDefault="00056553" w:rsidP="00963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53" w:rsidRPr="006A11A6" w:rsidRDefault="00056553" w:rsidP="00963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.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53" w:rsidRPr="006A11A6" w:rsidRDefault="00056553" w:rsidP="00963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69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553" w:rsidRPr="006A11A6" w:rsidRDefault="00056553" w:rsidP="009633F3">
            <w:pPr>
              <w:rPr>
                <w:rFonts w:ascii="Times New Roman" w:hAnsi="Times New Roman" w:cs="Times New Roman"/>
                <w:color w:val="0563C1"/>
                <w:sz w:val="24"/>
                <w:szCs w:val="24"/>
                <w:u w:val="single"/>
              </w:rPr>
            </w:pPr>
            <w:hyperlink r:id="rId8" w:history="1">
              <w:r w:rsidRPr="006A11A6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SAMN05292362</w:t>
              </w:r>
            </w:hyperlink>
          </w:p>
        </w:tc>
      </w:tr>
      <w:tr w:rsidR="00056553" w:rsidRPr="006A11A6" w:rsidTr="009633F3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553" w:rsidRPr="006A11A6" w:rsidRDefault="00056553" w:rsidP="00963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1A6">
              <w:rPr>
                <w:rFonts w:ascii="Times New Roman" w:hAnsi="Times New Roman" w:cs="Times New Roman"/>
                <w:sz w:val="24"/>
                <w:szCs w:val="24"/>
              </w:rPr>
              <w:t>S13-70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53" w:rsidRPr="006A11A6" w:rsidRDefault="00056553" w:rsidP="00963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53" w:rsidRPr="006A11A6" w:rsidRDefault="00056553" w:rsidP="00963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53" w:rsidRPr="006A11A6" w:rsidRDefault="00056553" w:rsidP="00963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53" w:rsidRPr="006A11A6" w:rsidRDefault="00056553" w:rsidP="00963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.6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53" w:rsidRPr="006A11A6" w:rsidRDefault="00056553" w:rsidP="00963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42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553" w:rsidRPr="006A11A6" w:rsidRDefault="00056553" w:rsidP="009633F3">
            <w:pPr>
              <w:rPr>
                <w:rFonts w:ascii="Times New Roman" w:hAnsi="Times New Roman" w:cs="Times New Roman"/>
                <w:color w:val="0563C1"/>
                <w:sz w:val="24"/>
                <w:szCs w:val="24"/>
                <w:u w:val="single"/>
              </w:rPr>
            </w:pPr>
            <w:hyperlink r:id="rId9" w:history="1">
              <w:r w:rsidRPr="006A11A6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SAMN05292363</w:t>
              </w:r>
            </w:hyperlink>
          </w:p>
        </w:tc>
      </w:tr>
      <w:tr w:rsidR="00056553" w:rsidRPr="006A11A6" w:rsidTr="009633F3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553" w:rsidRPr="006A11A6" w:rsidRDefault="00056553" w:rsidP="00963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1A6">
              <w:rPr>
                <w:rFonts w:ascii="Times New Roman" w:hAnsi="Times New Roman" w:cs="Times New Roman"/>
                <w:sz w:val="24"/>
                <w:szCs w:val="24"/>
              </w:rPr>
              <w:t>S14-23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53" w:rsidRPr="006A11A6" w:rsidRDefault="00056553" w:rsidP="00963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53" w:rsidRPr="006A11A6" w:rsidRDefault="00056553" w:rsidP="00963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53" w:rsidRPr="006A11A6" w:rsidRDefault="00056553" w:rsidP="00963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53" w:rsidRPr="006A11A6" w:rsidRDefault="00056553" w:rsidP="00963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.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53" w:rsidRPr="006A11A6" w:rsidRDefault="00056553" w:rsidP="00963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66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553" w:rsidRPr="006A11A6" w:rsidRDefault="00056553" w:rsidP="009633F3">
            <w:pPr>
              <w:rPr>
                <w:rFonts w:ascii="Times New Roman" w:hAnsi="Times New Roman" w:cs="Times New Roman"/>
                <w:color w:val="0563C1"/>
                <w:sz w:val="24"/>
                <w:szCs w:val="24"/>
                <w:u w:val="single"/>
              </w:rPr>
            </w:pPr>
            <w:hyperlink r:id="rId10" w:history="1">
              <w:r w:rsidRPr="006A11A6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SAMN05292364</w:t>
              </w:r>
            </w:hyperlink>
          </w:p>
        </w:tc>
      </w:tr>
      <w:tr w:rsidR="00056553" w:rsidRPr="006A11A6" w:rsidTr="009633F3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553" w:rsidRPr="006A11A6" w:rsidRDefault="00056553" w:rsidP="00963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1A6">
              <w:rPr>
                <w:rFonts w:ascii="Times New Roman" w:hAnsi="Times New Roman" w:cs="Times New Roman"/>
                <w:sz w:val="24"/>
                <w:szCs w:val="24"/>
              </w:rPr>
              <w:t>S14-29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53" w:rsidRPr="006A11A6" w:rsidRDefault="00056553" w:rsidP="00963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53" w:rsidRPr="006A11A6" w:rsidRDefault="00056553" w:rsidP="00963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53" w:rsidRPr="006A11A6" w:rsidRDefault="00056553" w:rsidP="00963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53" w:rsidRPr="006A11A6" w:rsidRDefault="00056553" w:rsidP="00963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.9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53" w:rsidRPr="006A11A6" w:rsidRDefault="00056553" w:rsidP="00963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4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553" w:rsidRPr="006A11A6" w:rsidRDefault="00056553" w:rsidP="009633F3">
            <w:pPr>
              <w:rPr>
                <w:rFonts w:ascii="Times New Roman" w:hAnsi="Times New Roman" w:cs="Times New Roman"/>
                <w:color w:val="0563C1"/>
                <w:sz w:val="24"/>
                <w:szCs w:val="24"/>
                <w:u w:val="single"/>
              </w:rPr>
            </w:pPr>
            <w:hyperlink r:id="rId11" w:history="1">
              <w:r w:rsidRPr="006A11A6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SAMN05292365</w:t>
              </w:r>
            </w:hyperlink>
          </w:p>
        </w:tc>
      </w:tr>
      <w:tr w:rsidR="00056553" w:rsidRPr="006A11A6" w:rsidTr="009633F3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553" w:rsidRPr="006A11A6" w:rsidRDefault="00056553" w:rsidP="00963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1A6">
              <w:rPr>
                <w:rFonts w:ascii="Times New Roman" w:hAnsi="Times New Roman" w:cs="Times New Roman"/>
                <w:sz w:val="24"/>
                <w:szCs w:val="24"/>
              </w:rPr>
              <w:t>S14-45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53" w:rsidRPr="006A11A6" w:rsidRDefault="00056553" w:rsidP="00963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53" w:rsidRPr="006A11A6" w:rsidRDefault="00056553" w:rsidP="00963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53" w:rsidRPr="006A11A6" w:rsidRDefault="00056553" w:rsidP="00963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53" w:rsidRPr="006A11A6" w:rsidRDefault="00056553" w:rsidP="00963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.6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53" w:rsidRPr="006A11A6" w:rsidRDefault="00056553" w:rsidP="00963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10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553" w:rsidRPr="006A11A6" w:rsidRDefault="00056553" w:rsidP="009633F3">
            <w:pPr>
              <w:rPr>
                <w:rFonts w:ascii="Times New Roman" w:hAnsi="Times New Roman" w:cs="Times New Roman"/>
                <w:color w:val="0563C1"/>
                <w:sz w:val="24"/>
                <w:szCs w:val="24"/>
                <w:u w:val="single"/>
              </w:rPr>
            </w:pPr>
            <w:hyperlink r:id="rId12" w:history="1">
              <w:r w:rsidRPr="006A11A6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SAMN05223364</w:t>
              </w:r>
            </w:hyperlink>
          </w:p>
        </w:tc>
      </w:tr>
      <w:tr w:rsidR="00056553" w:rsidRPr="006A11A6" w:rsidTr="009633F3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553" w:rsidRPr="006A11A6" w:rsidRDefault="00056553" w:rsidP="00963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1A6">
              <w:rPr>
                <w:rFonts w:ascii="Times New Roman" w:hAnsi="Times New Roman" w:cs="Times New Roman"/>
                <w:sz w:val="24"/>
                <w:szCs w:val="24"/>
              </w:rPr>
              <w:t>S14-60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53" w:rsidRPr="006A11A6" w:rsidRDefault="00056553" w:rsidP="00963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53" w:rsidRPr="006A11A6" w:rsidRDefault="00056553" w:rsidP="00963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53" w:rsidRPr="006A11A6" w:rsidRDefault="00056553" w:rsidP="00963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53" w:rsidRPr="006A11A6" w:rsidRDefault="00056553" w:rsidP="00963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.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53" w:rsidRPr="006A11A6" w:rsidRDefault="00056553" w:rsidP="00963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7.618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553" w:rsidRPr="006A11A6" w:rsidRDefault="00056553" w:rsidP="009633F3">
            <w:pPr>
              <w:rPr>
                <w:rFonts w:ascii="Times New Roman" w:hAnsi="Times New Roman" w:cs="Times New Roman"/>
                <w:color w:val="0563C1"/>
                <w:sz w:val="24"/>
                <w:szCs w:val="24"/>
                <w:u w:val="single"/>
              </w:rPr>
            </w:pPr>
            <w:hyperlink r:id="rId13" w:history="1">
              <w:r w:rsidRPr="006A11A6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SAMN05292366</w:t>
              </w:r>
            </w:hyperlink>
          </w:p>
        </w:tc>
      </w:tr>
      <w:tr w:rsidR="00056553" w:rsidRPr="006A11A6" w:rsidTr="009633F3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553" w:rsidRPr="006A11A6" w:rsidRDefault="00056553" w:rsidP="00963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1A6">
              <w:rPr>
                <w:rFonts w:ascii="Times New Roman" w:hAnsi="Times New Roman" w:cs="Times New Roman"/>
                <w:sz w:val="24"/>
                <w:szCs w:val="24"/>
              </w:rPr>
              <w:t>S15-13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53" w:rsidRPr="006A11A6" w:rsidRDefault="00056553" w:rsidP="00963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53" w:rsidRPr="006A11A6" w:rsidRDefault="00056553" w:rsidP="00963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53" w:rsidRPr="006A11A6" w:rsidRDefault="00056553" w:rsidP="00963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3.37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53" w:rsidRPr="006A11A6" w:rsidRDefault="00056553" w:rsidP="00963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53" w:rsidRPr="006A11A6" w:rsidRDefault="00056553" w:rsidP="00963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64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553" w:rsidRPr="006A11A6" w:rsidRDefault="00056553" w:rsidP="009633F3">
            <w:pPr>
              <w:rPr>
                <w:rFonts w:ascii="Times New Roman" w:hAnsi="Times New Roman" w:cs="Times New Roman"/>
                <w:color w:val="0563C1"/>
                <w:sz w:val="24"/>
                <w:szCs w:val="24"/>
                <w:u w:val="single"/>
              </w:rPr>
            </w:pPr>
            <w:hyperlink r:id="rId14" w:history="1">
              <w:r w:rsidRPr="006A11A6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SAMN05223365</w:t>
              </w:r>
            </w:hyperlink>
          </w:p>
        </w:tc>
      </w:tr>
      <w:tr w:rsidR="00056553" w:rsidRPr="006A11A6" w:rsidTr="009633F3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553" w:rsidRPr="006A11A6" w:rsidRDefault="00056553" w:rsidP="00963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952">
              <w:rPr>
                <w:rFonts w:ascii="Times New Roman" w:hAnsi="Times New Roman" w:cs="Times New Roman"/>
                <w:sz w:val="24"/>
                <w:szCs w:val="24"/>
              </w:rPr>
              <w:t>S15-24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53" w:rsidRPr="006A11A6" w:rsidRDefault="00056553" w:rsidP="00963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53" w:rsidRPr="006A11A6" w:rsidRDefault="00056553" w:rsidP="00963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53" w:rsidRPr="006A11A6" w:rsidRDefault="00056553" w:rsidP="00963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53" w:rsidRPr="006A11A6" w:rsidRDefault="00056553" w:rsidP="00963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35.7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53" w:rsidRPr="006A11A6" w:rsidRDefault="00056553" w:rsidP="00963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7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53" w:rsidRPr="006A11A6" w:rsidRDefault="00056553" w:rsidP="009633F3">
            <w:pPr>
              <w:rPr>
                <w:rFonts w:ascii="Times New Roman" w:hAnsi="Times New Roman" w:cs="Times New Roman"/>
                <w:color w:val="0563C1"/>
                <w:sz w:val="24"/>
                <w:szCs w:val="24"/>
                <w:u w:val="single"/>
              </w:rPr>
            </w:pPr>
            <w:hyperlink r:id="rId15" w:history="1">
              <w:r w:rsidRPr="006A11A6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SAMN05223366</w:t>
              </w:r>
            </w:hyperlink>
          </w:p>
        </w:tc>
      </w:tr>
      <w:tr w:rsidR="00056553" w:rsidRPr="006A11A6" w:rsidTr="009633F3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553" w:rsidRPr="006A11A6" w:rsidRDefault="00056553" w:rsidP="00963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1A6">
              <w:rPr>
                <w:rFonts w:ascii="Times New Roman" w:hAnsi="Times New Roman" w:cs="Times New Roman"/>
                <w:sz w:val="24"/>
                <w:szCs w:val="24"/>
              </w:rPr>
              <w:t>S15-40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53" w:rsidRPr="006A11A6" w:rsidRDefault="00056553" w:rsidP="00963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53" w:rsidRPr="006A11A6" w:rsidRDefault="00056553" w:rsidP="00963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53" w:rsidRPr="006A11A6" w:rsidRDefault="00056553" w:rsidP="00963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2.64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53" w:rsidRPr="006A11A6" w:rsidRDefault="00056553" w:rsidP="00963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2.42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53" w:rsidRPr="006A11A6" w:rsidRDefault="00056553" w:rsidP="00963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07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553" w:rsidRPr="006A11A6" w:rsidRDefault="00056553" w:rsidP="009633F3">
            <w:pPr>
              <w:rPr>
                <w:rFonts w:ascii="Times New Roman" w:hAnsi="Times New Roman" w:cs="Times New Roman"/>
                <w:color w:val="0563C1"/>
                <w:sz w:val="24"/>
                <w:szCs w:val="24"/>
                <w:u w:val="single"/>
              </w:rPr>
            </w:pPr>
            <w:hyperlink r:id="rId16" w:history="1">
              <w:r w:rsidRPr="006A11A6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SAMN05223367</w:t>
              </w:r>
            </w:hyperlink>
          </w:p>
        </w:tc>
      </w:tr>
      <w:tr w:rsidR="00056553" w:rsidRPr="006A11A6" w:rsidTr="009633F3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553" w:rsidRPr="006A11A6" w:rsidRDefault="00056553" w:rsidP="00963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1A6">
              <w:rPr>
                <w:rFonts w:ascii="Times New Roman" w:hAnsi="Times New Roman" w:cs="Times New Roman"/>
                <w:sz w:val="24"/>
                <w:szCs w:val="24"/>
              </w:rPr>
              <w:t>S15-59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53" w:rsidRPr="006A11A6" w:rsidRDefault="00056553" w:rsidP="00963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53" w:rsidRPr="006A11A6" w:rsidRDefault="00056553" w:rsidP="00963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53" w:rsidRPr="006A11A6" w:rsidRDefault="00056553" w:rsidP="00963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53" w:rsidRPr="006A11A6" w:rsidRDefault="00056553" w:rsidP="00963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6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53" w:rsidRPr="006A11A6" w:rsidRDefault="00056553" w:rsidP="00963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553" w:rsidRPr="006A11A6" w:rsidRDefault="00056553" w:rsidP="009633F3">
            <w:pPr>
              <w:rPr>
                <w:rFonts w:ascii="Times New Roman" w:hAnsi="Times New Roman" w:cs="Times New Roman"/>
                <w:color w:val="0563C1"/>
                <w:sz w:val="24"/>
                <w:szCs w:val="24"/>
                <w:u w:val="single"/>
              </w:rPr>
            </w:pPr>
            <w:hyperlink r:id="rId17" w:history="1">
              <w:r w:rsidRPr="006A11A6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SAMN05223368</w:t>
              </w:r>
            </w:hyperlink>
          </w:p>
        </w:tc>
      </w:tr>
    </w:tbl>
    <w:p w:rsidR="007900A0" w:rsidRPr="00056553" w:rsidRDefault="00056553" w:rsidP="00056553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s-ES"/>
        </w:rPr>
      </w:pPr>
      <w:bookmarkStart w:id="0" w:name="_GoBack"/>
      <w:bookmarkEnd w:id="0"/>
    </w:p>
    <w:sectPr w:rsidR="007900A0" w:rsidRPr="000565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6553"/>
    <w:rsid w:val="00056553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7CC58D-24BD-41D6-B494-5017F7C32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655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5655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biosample/?term=aeromonas+s13-612" TargetMode="External"/><Relationship Id="rId13" Type="http://schemas.openxmlformats.org/officeDocument/2006/relationships/hyperlink" Target="http://www.ncbi.nlm.nih.gov/biosample/?term=aeromonas+s14-606" TargetMode="Externa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customXml" Target="../customXml/item2.xml"/><Relationship Id="rId7" Type="http://schemas.openxmlformats.org/officeDocument/2006/relationships/hyperlink" Target="http://www.ncbi.nlm.nih.gov/biosample/?term=aeromonas+ml10%3D51k" TargetMode="External"/><Relationship Id="rId12" Type="http://schemas.openxmlformats.org/officeDocument/2006/relationships/hyperlink" Target="http://www.ncbi.nlm.nih.gov/biosample/?term=aeromonas+s14-458" TargetMode="External"/><Relationship Id="rId17" Type="http://schemas.openxmlformats.org/officeDocument/2006/relationships/hyperlink" Target="http://www.ncbi.nlm.nih.gov/biosample/?term=aeromonas+s15-591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ncbi.nlm.nih.gov/biosample/?term=aeromonas+s15-400" TargetMode="External"/><Relationship Id="rId20" Type="http://schemas.openxmlformats.org/officeDocument/2006/relationships/customXml" Target="../customXml/item1.xml"/><Relationship Id="rId1" Type="http://schemas.openxmlformats.org/officeDocument/2006/relationships/styles" Target="styles.xml"/><Relationship Id="rId6" Type="http://schemas.openxmlformats.org/officeDocument/2006/relationships/hyperlink" Target="http://www.ncbi.nlm.nih.gov/biosample/?term=aeromonas+iprs" TargetMode="External"/><Relationship Id="rId11" Type="http://schemas.openxmlformats.org/officeDocument/2006/relationships/hyperlink" Target="http://www.ncbi.nlm.nih.gov/biosample/?term=aeromonas+s14-296" TargetMode="External"/><Relationship Id="rId5" Type="http://schemas.openxmlformats.org/officeDocument/2006/relationships/hyperlink" Target="http://www.ncbi.nlm.nih.gov/biosample/?term=aeromonas+alg15-098" TargetMode="External"/><Relationship Id="rId15" Type="http://schemas.openxmlformats.org/officeDocument/2006/relationships/hyperlink" Target="http://www.ncbi.nlm.nih.gov/biosample/?term=aeromonas+hydrophila+s15-242" TargetMode="External"/><Relationship Id="rId10" Type="http://schemas.openxmlformats.org/officeDocument/2006/relationships/hyperlink" Target="http://www.ncbi.nlm.nih.gov/biosample/?term=aeromonas+s14-230" TargetMode="External"/><Relationship Id="rId19" Type="http://schemas.openxmlformats.org/officeDocument/2006/relationships/theme" Target="theme/theme1.xml"/><Relationship Id="rId4" Type="http://schemas.openxmlformats.org/officeDocument/2006/relationships/hyperlink" Target="http://www.ncbi.nlm.nih.gov/biosample/5292361" TargetMode="External"/><Relationship Id="rId9" Type="http://schemas.openxmlformats.org/officeDocument/2006/relationships/hyperlink" Target="http://www.ncbi.nlm.nih.gov/biosample/?term=aeromonas+s13-700" TargetMode="External"/><Relationship Id="rId14" Type="http://schemas.openxmlformats.org/officeDocument/2006/relationships/hyperlink" Target="http://www.ncbi.nlm.nih.gov/biosample/?term=aeromonas+s15-130" TargetMode="External"/><Relationship Id="rId22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>Accepted</StageName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0530BB52-6086-46E7-AFD1-A94C2E067EFA}"/>
</file>

<file path=customXml/itemProps2.xml><?xml version="1.0" encoding="utf-8"?>
<ds:datastoreItem xmlns:ds="http://schemas.openxmlformats.org/officeDocument/2006/customXml" ds:itemID="{23D67888-9347-4C9B-8C26-40B6450FD8D8}"/>
</file>

<file path=customXml/itemProps3.xml><?xml version="1.0" encoding="utf-8"?>
<ds:datastoreItem xmlns:ds="http://schemas.openxmlformats.org/officeDocument/2006/customXml" ds:itemID="{985C8F54-E79F-4711-9912-6617CDFB8C1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2</Words>
  <Characters>1725</Characters>
  <Application>Microsoft Office Word</Application>
  <DocSecurity>0</DocSecurity>
  <Lines>14</Lines>
  <Paragraphs>4</Paragraphs>
  <ScaleCrop>false</ScaleCrop>
  <Company>PITSOLUTIONS PVT LTD</Company>
  <LinksUpToDate>false</LinksUpToDate>
  <CharactersWithSpaces>20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09-27T09:51:00Z</dcterms:created>
  <dcterms:modified xsi:type="dcterms:W3CDTF">2016-09-27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